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4CFEE" w14:textId="77777777" w:rsidR="00364185" w:rsidRDefault="00364185" w:rsidP="00364185">
      <w:pPr>
        <w:pStyle w:val="Cmsor1"/>
      </w:pPr>
      <w:r w:rsidRPr="004D5415">
        <w:t>Social Impact Bonds: Opportunities for funding health promotion and disease prevention</w:t>
      </w:r>
    </w:p>
    <w:p w14:paraId="43E43E49" w14:textId="726D9DA8" w:rsidR="008F046B" w:rsidRDefault="008F046B" w:rsidP="00364185">
      <w:pPr>
        <w:pStyle w:val="Cmsor1"/>
        <w:rPr>
          <w:rFonts w:eastAsia="Calibri Light"/>
          <w:lang w:val="en-US"/>
        </w:rPr>
      </w:pPr>
      <w:r w:rsidRPr="003E5805">
        <w:rPr>
          <w:rFonts w:eastAsia="Calibri Light"/>
          <w:lang w:val="en-US"/>
        </w:rPr>
        <w:t>Appendix D – Search terms</w:t>
      </w:r>
    </w:p>
    <w:p w14:paraId="55041206" w14:textId="395942B8" w:rsidR="00364185" w:rsidRDefault="00364185" w:rsidP="00364185">
      <w:pPr>
        <w:rPr>
          <w:lang w:val="en-US"/>
        </w:rPr>
      </w:pPr>
      <w:r>
        <w:rPr>
          <w:lang w:val="en-US"/>
        </w:rPr>
        <w:t>The search string below was applied for searching the literature in PubMed (MEDLINE).</w:t>
      </w:r>
    </w:p>
    <w:p w14:paraId="5F11CA1C" w14:textId="77777777" w:rsidR="00364185" w:rsidRPr="00364185" w:rsidRDefault="00364185" w:rsidP="00364185">
      <w:pPr>
        <w:rPr>
          <w:lang w:val="en-US"/>
        </w:rPr>
      </w:pPr>
    </w:p>
    <w:p w14:paraId="2636505C" w14:textId="77777777" w:rsidR="008F046B" w:rsidRPr="003E5805" w:rsidRDefault="008F046B" w:rsidP="008F046B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(((((((("healthcare impact bond*" AND (</w:t>
      </w:r>
      <w:proofErr w:type="spellStart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english</w:t>
      </w:r>
      <w:proofErr w:type="spellEnd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[Filter]))) OR ("payment by result" AND (</w:t>
      </w:r>
      <w:proofErr w:type="spellStart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english</w:t>
      </w:r>
      <w:proofErr w:type="spellEnd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[Filter]))) OR ("payment by result*" AND "contract*")) OR ("payment by result*")) OR ("social outcome*" AND "contract*")) OR ("outcome based </w:t>
      </w:r>
      <w:proofErr w:type="spellStart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inanc</w:t>
      </w:r>
      <w:proofErr w:type="spellEnd"/>
      <w:r w:rsidRPr="003E580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*" AND (e - Search Results - PubMed (nih.gov)</w:t>
      </w:r>
    </w:p>
    <w:p w14:paraId="251D256A" w14:textId="77777777" w:rsidR="008F046B" w:rsidRPr="008F046B" w:rsidRDefault="008F046B">
      <w:pPr>
        <w:rPr>
          <w:lang w:val="en-US"/>
        </w:rPr>
      </w:pPr>
    </w:p>
    <w:sectPr w:rsidR="008F046B" w:rsidRPr="008F0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6B"/>
    <w:rsid w:val="00364185"/>
    <w:rsid w:val="008F046B"/>
    <w:rsid w:val="009F081D"/>
    <w:rsid w:val="00BF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CD483"/>
  <w15:chartTrackingRefBased/>
  <w15:docId w15:val="{57482F3A-945F-4BFF-9937-74418E77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F046B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8F04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F04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F04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F04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F04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F04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F04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F04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F04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F0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F0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F0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F046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F046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F046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F046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F046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F046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F0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F0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F04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F0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F046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8F046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F046B"/>
    <w:pPr>
      <w:spacing w:line="278" w:lineRule="auto"/>
      <w:ind w:left="720"/>
      <w:contextualSpacing/>
    </w:pPr>
    <w:rPr>
      <w:sz w:val="24"/>
      <w:szCs w:val="24"/>
    </w:rPr>
  </w:style>
  <w:style w:type="character" w:styleId="Erskiemels">
    <w:name w:val="Intense Emphasis"/>
    <w:basedOn w:val="Bekezdsalapbettpusa"/>
    <w:uiPriority w:val="21"/>
    <w:qFormat/>
    <w:rsid w:val="008F046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F0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F046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F04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275E7111FF0BC48B5D40CDE989EA9FA" ma:contentTypeVersion="14" ma:contentTypeDescription="Új dokumentum létrehozása." ma:contentTypeScope="" ma:versionID="aea737636bebc077ee038db88c2676cf">
  <xsd:schema xmlns:xsd="http://www.w3.org/2001/XMLSchema" xmlns:xs="http://www.w3.org/2001/XMLSchema" xmlns:p="http://schemas.microsoft.com/office/2006/metadata/properties" xmlns:ns2="2614dd00-0ea6-4717-9ff2-7cf44997293d" xmlns:ns3="c2f863b1-df75-4483-8f81-1d61ac19fcee" targetNamespace="http://schemas.microsoft.com/office/2006/metadata/properties" ma:root="true" ma:fieldsID="a2c143cac3fb86be11d51ee49a1267bb" ns2:_="" ns3:_="">
    <xsd:import namespace="2614dd00-0ea6-4717-9ff2-7cf44997293d"/>
    <xsd:import namespace="c2f863b1-df75-4483-8f81-1d61ac19fc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4dd00-0ea6-4717-9ff2-7cf449972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épcímkék" ma:readOnly="false" ma:fieldId="{5cf76f15-5ced-4ddc-b409-7134ff3c332f}" ma:taxonomyMulti="true" ma:sspId="3930c126-6719-4e7a-ae2b-5d2e4f5661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863b1-df75-4483-8f81-1d61ac19fce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7e60c08-a8a9-40d7-a118-2bb648752c6d}" ma:internalName="TaxCatchAll" ma:showField="CatchAllData" ma:web="c2f863b1-df75-4483-8f81-1d61ac19fc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f863b1-df75-4483-8f81-1d61ac19fcee" xsi:nil="true"/>
    <lcf76f155ced4ddcb4097134ff3c332f xmlns="2614dd00-0ea6-4717-9ff2-7cf4499729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D5E20FD-A1D8-41C5-B3C1-FF3EC4EC0D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F42435-0212-4FF5-A068-C4B91D5D6BAD}"/>
</file>

<file path=customXml/itemProps3.xml><?xml version="1.0" encoding="utf-8"?>
<ds:datastoreItem xmlns:ds="http://schemas.openxmlformats.org/officeDocument/2006/customXml" ds:itemID="{9EBA24C4-4C53-4146-A1D4-6BE42E37F1DF}">
  <ds:schemaRefs>
    <ds:schemaRef ds:uri="http://schemas.microsoft.com/office/2006/metadata/properties"/>
    <ds:schemaRef ds:uri="http://schemas.microsoft.com/office/infopath/2007/PartnerControls"/>
    <ds:schemaRef ds:uri="c2f863b1-df75-4483-8f81-1d61ac19fcee"/>
    <ds:schemaRef ds:uri="2614dd00-0ea6-4717-9ff2-7cf4499729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 BABARCZY</dc:creator>
  <cp:keywords/>
  <dc:description/>
  <cp:lastModifiedBy>Balazs  BABARCZY</cp:lastModifiedBy>
  <cp:revision>2</cp:revision>
  <dcterms:created xsi:type="dcterms:W3CDTF">2025-10-18T20:57:00Z</dcterms:created>
  <dcterms:modified xsi:type="dcterms:W3CDTF">2026-01-2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275E7111FF0BC48B5D40CDE989EA9FA</vt:lpwstr>
  </property>
</Properties>
</file>